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020" w:rsidRDefault="00F80020" w:rsidP="00F80020">
      <w:pPr>
        <w:pStyle w:val="Heading1"/>
        <w:rPr>
          <w:u w:val="single"/>
        </w:rPr>
      </w:pPr>
      <w:r>
        <w:rPr>
          <w:u w:val="single"/>
        </w:rPr>
        <w:t>Supplementary Information</w:t>
      </w:r>
    </w:p>
    <w:p w:rsidR="00F80020" w:rsidRDefault="00F80020" w:rsidP="00F80020">
      <w:pPr>
        <w:rPr>
          <w:b/>
        </w:rPr>
      </w:pPr>
      <w:r>
        <w:rPr>
          <w:b/>
        </w:rPr>
        <w:t>Further Details on Methodology</w:t>
      </w:r>
    </w:p>
    <w:p w:rsidR="00F80020" w:rsidRDefault="00F80020" w:rsidP="00F80020">
      <w:pPr>
        <w:rPr>
          <w:i/>
        </w:rPr>
      </w:pPr>
      <w:r>
        <w:rPr>
          <w:i/>
        </w:rPr>
        <w:t>General Assessment of PACs (timelines and classification of four typical changes)</w:t>
      </w:r>
    </w:p>
    <w:p w:rsidR="00F80020" w:rsidRDefault="00F80020" w:rsidP="00F80020">
      <w:r>
        <w:t xml:space="preserve">To </w:t>
      </w:r>
      <w:proofErr w:type="spellStart"/>
      <w:r>
        <w:t>analyse</w:t>
      </w:r>
      <w:proofErr w:type="spellEnd"/>
      <w:r>
        <w:t xml:space="preserve"> the barriers to PACs we asked respondents to pick the top two major issues that caused delay/slow approval or implementation of post approval changes at the time of the survey. The issues were based on free-text responses obtained in an earlier survey of EFPIA members in 2020 (internal data). By forcing respondents to pick only two issues we hoped to get clear </w:t>
      </w:r>
      <w:proofErr w:type="spellStart"/>
      <w:r>
        <w:t>prioritisation</w:t>
      </w:r>
      <w:proofErr w:type="spellEnd"/>
      <w:r>
        <w:t xml:space="preserve"> of the major issues facing applicants submitting PACs. To capture any other barriers that were not listed, we also included a free text ‘other’ field.</w:t>
      </w:r>
    </w:p>
    <w:p w:rsidR="00F80020" w:rsidRDefault="00F80020" w:rsidP="00F80020">
      <w:pPr>
        <w:rPr>
          <w:i/>
        </w:rPr>
      </w:pPr>
      <w:r>
        <w:rPr>
          <w:i/>
        </w:rPr>
        <w:t>WHO and EMA Reference Classification</w:t>
      </w:r>
    </w:p>
    <w:p w:rsidR="00F80020" w:rsidRDefault="00F80020" w:rsidP="00F80020">
      <w:r>
        <w:rPr>
          <w:iCs/>
        </w:rPr>
        <w:t xml:space="preserve">For the assessment of </w:t>
      </w:r>
      <w:r>
        <w:t xml:space="preserve">variation timelines and assignment of categories of four selected changes, we compared to </w:t>
      </w:r>
      <w:r w:rsidRPr="00CD1AD6">
        <w:t>a WHO and EMA reference. The tables below show the assignments and references that are displayed in the graphs (Figure 1).</w:t>
      </w:r>
    </w:p>
    <w:p w:rsidR="00F80020" w:rsidRPr="008C109A" w:rsidRDefault="00F80020" w:rsidP="00F80020">
      <w:pPr>
        <w:rPr>
          <w:i/>
          <w:iCs/>
        </w:rPr>
      </w:pPr>
      <w:r w:rsidRPr="00E17418">
        <w:rPr>
          <w:b/>
          <w:bCs/>
          <w:i/>
          <w:iCs/>
        </w:rPr>
        <w:t xml:space="preserve">Annex </w:t>
      </w:r>
      <w:r>
        <w:rPr>
          <w:b/>
          <w:bCs/>
          <w:i/>
          <w:iCs/>
        </w:rPr>
        <w:t>T</w:t>
      </w:r>
      <w:r w:rsidRPr="00E17418">
        <w:rPr>
          <w:b/>
          <w:bCs/>
          <w:i/>
          <w:iCs/>
        </w:rPr>
        <w:t>able</w:t>
      </w:r>
      <w:r>
        <w:rPr>
          <w:b/>
          <w:bCs/>
          <w:i/>
          <w:iCs/>
        </w:rPr>
        <w:t xml:space="preserve">: </w:t>
      </w:r>
      <w:r>
        <w:rPr>
          <w:i/>
          <w:iCs/>
        </w:rPr>
        <w:t xml:space="preserve">Table showing the time ranges and classifications for each change assessed for EU and WHO, together with the reference for each classification. </w:t>
      </w:r>
    </w:p>
    <w:p w:rsidR="00F80020" w:rsidRPr="00036065" w:rsidRDefault="00F80020" w:rsidP="00F80020">
      <w:pPr>
        <w:rPr>
          <w:b/>
          <w:bCs/>
          <w:u w:val="single"/>
        </w:rPr>
      </w:pPr>
      <w:r w:rsidRPr="00036065">
        <w:rPr>
          <w:b/>
          <w:bCs/>
          <w:u w:val="single"/>
        </w:rPr>
        <w:t>SMALL MOLEC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2"/>
        <w:gridCol w:w="846"/>
        <w:gridCol w:w="1233"/>
        <w:gridCol w:w="850"/>
        <w:gridCol w:w="1212"/>
        <w:gridCol w:w="948"/>
        <w:gridCol w:w="1324"/>
        <w:gridCol w:w="846"/>
        <w:gridCol w:w="1205"/>
      </w:tblGrid>
      <w:tr w:rsidR="00F80020" w:rsidRPr="0056047C" w:rsidTr="001D4ACC">
        <w:tc>
          <w:tcPr>
            <w:tcW w:w="0" w:type="auto"/>
            <w:vMerge w:val="restart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Specification change (tighten) to the drug substance or drug product</w:t>
            </w:r>
          </w:p>
        </w:tc>
        <w:tc>
          <w:tcPr>
            <w:tcW w:w="0" w:type="auto"/>
            <w:gridSpan w:val="2"/>
            <w:shd w:val="clear" w:color="auto" w:fill="FFFFFF" w:themeFill="background1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Specification change (widen) to the drug substance or drug product</w:t>
            </w:r>
          </w:p>
        </w:tc>
        <w:tc>
          <w:tcPr>
            <w:tcW w:w="0" w:type="auto"/>
            <w:gridSpan w:val="2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Manufacturing change to the drug substance e.g. change to synthesis or additional manufacturing step</w:t>
            </w:r>
          </w:p>
        </w:tc>
        <w:tc>
          <w:tcPr>
            <w:tcW w:w="0" w:type="auto"/>
            <w:gridSpan w:val="2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New drug product formulation facility (new site)</w:t>
            </w:r>
          </w:p>
        </w:tc>
      </w:tr>
      <w:tr w:rsidR="00F80020" w:rsidRPr="0056047C" w:rsidTr="001D4ACC">
        <w:tc>
          <w:tcPr>
            <w:tcW w:w="0" w:type="auto"/>
            <w:vMerge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Time range of variation</w:t>
            </w:r>
          </w:p>
        </w:tc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Classification of chang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Time range of variatio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Classification of change</w:t>
            </w:r>
          </w:p>
        </w:tc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Time range of variation</w:t>
            </w:r>
          </w:p>
        </w:tc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Classification of change</w:t>
            </w:r>
          </w:p>
        </w:tc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Time range of variation</w:t>
            </w:r>
          </w:p>
        </w:tc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Classification of change</w:t>
            </w:r>
          </w:p>
        </w:tc>
      </w:tr>
      <w:tr w:rsidR="00F80020" w:rsidRPr="0056047C" w:rsidTr="001D4ACC"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EU</w:t>
            </w:r>
          </w:p>
        </w:tc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&lt; 1 </w:t>
            </w: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month</w:t>
            </w:r>
            <w:proofErr w:type="spellEnd"/>
          </w:p>
        </w:tc>
        <w:tc>
          <w:tcPr>
            <w:tcW w:w="0" w:type="auto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do (implement the change) and tell (inform the regulator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3-6 </w:t>
            </w: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tell, wait for formal approval and then do</w:t>
            </w:r>
          </w:p>
        </w:tc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3-6 </w:t>
            </w: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months</w:t>
            </w:r>
            <w:proofErr w:type="spellEnd"/>
          </w:p>
        </w:tc>
        <w:tc>
          <w:tcPr>
            <w:tcW w:w="0" w:type="auto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tell, wait for formal approval and then do</w:t>
            </w:r>
          </w:p>
        </w:tc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1-3 </w:t>
            </w: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months</w:t>
            </w:r>
            <w:proofErr w:type="spellEnd"/>
          </w:p>
        </w:tc>
        <w:tc>
          <w:tcPr>
            <w:tcW w:w="0" w:type="auto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tell, wait for a defined period, then do</w:t>
            </w:r>
          </w:p>
        </w:tc>
      </w:tr>
      <w:tr w:rsidR="00F80020" w:rsidRPr="0056047C" w:rsidTr="001D4ACC">
        <w:tc>
          <w:tcPr>
            <w:tcW w:w="0" w:type="auto"/>
          </w:tcPr>
          <w:p w:rsidR="00F80020" w:rsidRPr="0056047C" w:rsidRDefault="00F80020" w:rsidP="001D4ACC">
            <w:pPr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 xml:space="preserve">Reference </w:t>
            </w: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(2013/C 223/01)</w:t>
            </w:r>
          </w:p>
        </w:tc>
        <w:tc>
          <w:tcPr>
            <w:tcW w:w="0" w:type="auto"/>
            <w:gridSpan w:val="2"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B.I.b.1. b) and B.II.d.1 a)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B.I.b.1. f) and B.I.b.1. e)</w:t>
            </w:r>
          </w:p>
        </w:tc>
        <w:tc>
          <w:tcPr>
            <w:tcW w:w="0" w:type="auto"/>
            <w:gridSpan w:val="2"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B.I.a.2.b) </w:t>
            </w:r>
          </w:p>
        </w:tc>
        <w:tc>
          <w:tcPr>
            <w:tcW w:w="0" w:type="auto"/>
            <w:gridSpan w:val="2"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B.II.b.1 e/f)</w:t>
            </w:r>
          </w:p>
        </w:tc>
      </w:tr>
      <w:tr w:rsidR="00F80020" w:rsidRPr="0056047C" w:rsidTr="001D4ACC"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WHO</w:t>
            </w:r>
          </w:p>
        </w:tc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&lt; 1 </w:t>
            </w: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month</w:t>
            </w:r>
            <w:proofErr w:type="spellEnd"/>
          </w:p>
        </w:tc>
        <w:tc>
          <w:tcPr>
            <w:tcW w:w="0" w:type="auto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do (implement the change) and tell (inform the regulator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1-3 </w:t>
            </w: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B33FAF">
              <w:rPr>
                <w:rFonts w:ascii="Arial" w:hAnsi="Arial" w:cs="Arial"/>
                <w:sz w:val="16"/>
                <w:szCs w:val="16"/>
                <w:lang w:val="en-GB" w:eastAsia="en-GB"/>
              </w:rPr>
              <w:t>tell, wait for formal approval and then do</w:t>
            </w:r>
          </w:p>
        </w:tc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3-6 </w:t>
            </w: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months</w:t>
            </w:r>
            <w:proofErr w:type="spellEnd"/>
          </w:p>
        </w:tc>
        <w:tc>
          <w:tcPr>
            <w:tcW w:w="0" w:type="auto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tell, wait for formal approval and then do</w:t>
            </w:r>
          </w:p>
        </w:tc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1-3 </w:t>
            </w: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months</w:t>
            </w:r>
            <w:proofErr w:type="spellEnd"/>
          </w:p>
        </w:tc>
        <w:tc>
          <w:tcPr>
            <w:tcW w:w="0" w:type="auto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B33FAF">
              <w:rPr>
                <w:rFonts w:ascii="Arial" w:hAnsi="Arial" w:cs="Arial"/>
                <w:sz w:val="16"/>
                <w:szCs w:val="16"/>
                <w:lang w:val="en-GB" w:eastAsia="en-GB"/>
              </w:rPr>
              <w:t>tell, wait for formal approval and then do</w:t>
            </w:r>
          </w:p>
        </w:tc>
      </w:tr>
      <w:tr w:rsidR="00F80020" w:rsidRPr="0056047C" w:rsidTr="001D4ACC">
        <w:tc>
          <w:tcPr>
            <w:tcW w:w="0" w:type="auto"/>
          </w:tcPr>
          <w:p w:rsidR="00F80020" w:rsidRPr="00040B9C" w:rsidRDefault="00F80020" w:rsidP="001D4ACC">
            <w:pPr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 xml:space="preserve">Reference </w:t>
            </w: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(TRS 996, </w:t>
            </w: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lastRenderedPageBreak/>
              <w:t xml:space="preserve">Annex 10, 2016; timelines based on </w:t>
            </w:r>
            <w:proofErr w:type="spellStart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Vx</w:t>
            </w:r>
            <w:proofErr w:type="spellEnd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/</w:t>
            </w:r>
            <w:proofErr w:type="spellStart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Bx</w:t>
            </w:r>
            <w:proofErr w:type="spellEnd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WHO reference)</w:t>
            </w:r>
          </w:p>
        </w:tc>
        <w:tc>
          <w:tcPr>
            <w:tcW w:w="0" w:type="auto"/>
            <w:gridSpan w:val="2"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lastRenderedPageBreak/>
              <w:t xml:space="preserve">Notification – no potential or minimal potential to </w:t>
            </w: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lastRenderedPageBreak/>
              <w:t>have a negative impact on QSE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lastRenderedPageBreak/>
              <w:t xml:space="preserve">Minor – potential to have a moderate or negative </w:t>
            </w: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lastRenderedPageBreak/>
              <w:t>impact on QSE</w:t>
            </w:r>
          </w:p>
        </w:tc>
        <w:tc>
          <w:tcPr>
            <w:tcW w:w="0" w:type="auto"/>
            <w:gridSpan w:val="2"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lastRenderedPageBreak/>
              <w:t xml:space="preserve">Major – significant potential to have a negative impact on </w:t>
            </w: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lastRenderedPageBreak/>
              <w:t>QSE</w:t>
            </w:r>
          </w:p>
        </w:tc>
        <w:tc>
          <w:tcPr>
            <w:tcW w:w="0" w:type="auto"/>
            <w:gridSpan w:val="2"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lastRenderedPageBreak/>
              <w:t xml:space="preserve">Minor – potential to have a moderate or negative </w:t>
            </w: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lastRenderedPageBreak/>
              <w:t>impact on QSE</w:t>
            </w:r>
          </w:p>
        </w:tc>
      </w:tr>
    </w:tbl>
    <w:p w:rsidR="00F80020" w:rsidRDefault="00F80020" w:rsidP="00F80020"/>
    <w:p w:rsidR="00F80020" w:rsidRDefault="00F80020" w:rsidP="00F80020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:rsidR="00F80020" w:rsidRPr="00036065" w:rsidRDefault="00F80020" w:rsidP="00F80020">
      <w:pPr>
        <w:rPr>
          <w:b/>
          <w:bCs/>
          <w:u w:val="single"/>
        </w:rPr>
      </w:pPr>
      <w:r w:rsidRPr="00036065">
        <w:rPr>
          <w:b/>
          <w:bCs/>
          <w:u w:val="single"/>
        </w:rPr>
        <w:lastRenderedPageBreak/>
        <w:t>BIOLOGICAL/VAC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847"/>
        <w:gridCol w:w="1236"/>
        <w:gridCol w:w="852"/>
        <w:gridCol w:w="1215"/>
        <w:gridCol w:w="950"/>
        <w:gridCol w:w="1328"/>
        <w:gridCol w:w="847"/>
        <w:gridCol w:w="1207"/>
      </w:tblGrid>
      <w:tr w:rsidR="00F80020" w:rsidRPr="0056047C" w:rsidTr="001D4ACC">
        <w:tc>
          <w:tcPr>
            <w:tcW w:w="0" w:type="auto"/>
            <w:vMerge w:val="restart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shd w:val="clear" w:color="auto" w:fill="FFFFFF" w:themeFill="background1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Specification change (tighten) to the drug substance or drug product</w:t>
            </w:r>
          </w:p>
        </w:tc>
        <w:tc>
          <w:tcPr>
            <w:tcW w:w="0" w:type="auto"/>
            <w:gridSpan w:val="2"/>
            <w:shd w:val="clear" w:color="auto" w:fill="FFFFFF" w:themeFill="background1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Specification change (widen) to the drug substance or drug product</w:t>
            </w:r>
          </w:p>
        </w:tc>
        <w:tc>
          <w:tcPr>
            <w:tcW w:w="0" w:type="auto"/>
            <w:gridSpan w:val="2"/>
            <w:shd w:val="clear" w:color="auto" w:fill="FFFFFF" w:themeFill="background1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Manufacturing change to the drug substance e.g. change to synthesis or additional manufacturing step</w:t>
            </w:r>
          </w:p>
        </w:tc>
        <w:tc>
          <w:tcPr>
            <w:tcW w:w="0" w:type="auto"/>
            <w:gridSpan w:val="2"/>
            <w:shd w:val="clear" w:color="auto" w:fill="FFFFFF" w:themeFill="background1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New drug product formulation facility (new site)</w:t>
            </w:r>
          </w:p>
        </w:tc>
      </w:tr>
      <w:tr w:rsidR="00F80020" w:rsidRPr="0056047C" w:rsidTr="001D4ACC">
        <w:tc>
          <w:tcPr>
            <w:tcW w:w="0" w:type="auto"/>
            <w:vMerge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Time range of variatio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Classification of chang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Time range of variatio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Classification of chang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Time range of variatio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Classification of chang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Time range of variatio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Classification of change</w:t>
            </w:r>
          </w:p>
        </w:tc>
      </w:tr>
      <w:tr w:rsidR="00F80020" w:rsidRPr="0056047C" w:rsidTr="001D4ACC"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EU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&lt; 1 </w:t>
            </w: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month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do (implement the change) and tell (inform the regulator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3-6 </w:t>
            </w: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tell, wait for formal approval and then d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3-6 </w:t>
            </w: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tell, wait for formal approval and then d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3-6 </w:t>
            </w: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tell, wait for formal approval and then do</w:t>
            </w:r>
          </w:p>
        </w:tc>
      </w:tr>
      <w:tr w:rsidR="00F80020" w:rsidRPr="0056047C" w:rsidTr="001D4ACC">
        <w:tc>
          <w:tcPr>
            <w:tcW w:w="0" w:type="auto"/>
          </w:tcPr>
          <w:p w:rsidR="00F80020" w:rsidRPr="0056047C" w:rsidRDefault="00F80020" w:rsidP="001D4ACC">
            <w:pPr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 xml:space="preserve">Reference </w:t>
            </w: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(2013/C 223/01)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B.I.b.1. b) and B.II.d.1 a)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B.I.b.1. f) and B.I.b.1. e)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B.I.a.2.c)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B.II.b.1 c)</w:t>
            </w:r>
          </w:p>
        </w:tc>
      </w:tr>
      <w:tr w:rsidR="00F80020" w:rsidRPr="0056047C" w:rsidTr="001D4ACC">
        <w:tc>
          <w:tcPr>
            <w:tcW w:w="0" w:type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WH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&lt; 1 </w:t>
            </w: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month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do (implement the change) and tell (inform the regulator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9F0605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F0605">
              <w:rPr>
                <w:rFonts w:ascii="Arial" w:hAnsi="Arial" w:cs="Arial"/>
                <w:sz w:val="16"/>
                <w:szCs w:val="16"/>
                <w:lang w:eastAsia="en-GB"/>
              </w:rPr>
              <w:t xml:space="preserve">1-3 </w:t>
            </w:r>
            <w:proofErr w:type="spellStart"/>
            <w:r w:rsidRPr="009F0605">
              <w:rPr>
                <w:rFonts w:ascii="Arial" w:hAnsi="Arial" w:cs="Arial"/>
                <w:sz w:val="16"/>
                <w:szCs w:val="16"/>
                <w:lang w:eastAsia="en-GB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9F0605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9F0605">
              <w:rPr>
                <w:rFonts w:ascii="Arial" w:hAnsi="Arial" w:cs="Arial"/>
                <w:sz w:val="16"/>
                <w:szCs w:val="16"/>
                <w:lang w:val="en-GB" w:eastAsia="en-GB"/>
              </w:rPr>
              <w:t>tell, wait for formal approval and then do</w:t>
            </w:r>
          </w:p>
        </w:tc>
        <w:tc>
          <w:tcPr>
            <w:tcW w:w="0" w:type="auto"/>
            <w:shd w:val="clear" w:color="auto" w:fill="auto"/>
            <w:hideMark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3-6 </w:t>
            </w: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tell, wait for formal approval and then d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9F0605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F0605">
              <w:rPr>
                <w:rFonts w:ascii="Arial" w:hAnsi="Arial" w:cs="Arial"/>
                <w:sz w:val="16"/>
                <w:szCs w:val="16"/>
                <w:lang w:eastAsia="en-GB"/>
              </w:rPr>
              <w:t xml:space="preserve">1-3 </w:t>
            </w:r>
            <w:proofErr w:type="spellStart"/>
            <w:r w:rsidRPr="009F0605">
              <w:rPr>
                <w:rFonts w:ascii="Arial" w:hAnsi="Arial" w:cs="Arial"/>
                <w:sz w:val="16"/>
                <w:szCs w:val="16"/>
                <w:lang w:eastAsia="en-GB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F80020" w:rsidRPr="009F0605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9F0605">
              <w:rPr>
                <w:rFonts w:ascii="Arial" w:hAnsi="Arial" w:cs="Arial"/>
                <w:sz w:val="16"/>
                <w:szCs w:val="16"/>
                <w:lang w:val="en-GB" w:eastAsia="en-GB"/>
              </w:rPr>
              <w:t>tell, wait for formal approval and then do</w:t>
            </w:r>
          </w:p>
        </w:tc>
      </w:tr>
      <w:tr w:rsidR="00F80020" w:rsidRPr="0056047C" w:rsidTr="001D4ACC">
        <w:tc>
          <w:tcPr>
            <w:tcW w:w="0" w:type="auto"/>
          </w:tcPr>
          <w:p w:rsidR="00F80020" w:rsidRPr="00040B9C" w:rsidRDefault="00F80020" w:rsidP="001D4ACC">
            <w:pPr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040B9C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 xml:space="preserve">Reference </w:t>
            </w:r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(TRS 1011, Annex 3, 2018 and TRS 993, Annex 4, 2015)</w:t>
            </w:r>
          </w:p>
        </w:tc>
        <w:tc>
          <w:tcPr>
            <w:tcW w:w="0" w:type="auto"/>
            <w:gridSpan w:val="2"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Bx</w:t>
            </w:r>
            <w:proofErr w:type="spellEnd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– 22.g. and 55.g.</w:t>
            </w:r>
          </w:p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Vx</w:t>
            </w:r>
            <w:proofErr w:type="spellEnd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– 18.h. and 46.i.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Bx</w:t>
            </w:r>
            <w:proofErr w:type="spellEnd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– 22.f. and 55.f.</w:t>
            </w:r>
          </w:p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Vx</w:t>
            </w:r>
            <w:proofErr w:type="spellEnd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– 18.g. and 46.h.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proofErr w:type="spellStart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Bx</w:t>
            </w:r>
            <w:proofErr w:type="spellEnd"/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 xml:space="preserve"> – 7.a.</w:t>
            </w:r>
          </w:p>
          <w:p w:rsidR="00F80020" w:rsidRPr="0056047C" w:rsidRDefault="00F80020" w:rsidP="001D4ACC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56047C">
              <w:rPr>
                <w:rFonts w:ascii="Arial" w:hAnsi="Arial" w:cs="Arial"/>
                <w:sz w:val="16"/>
                <w:szCs w:val="16"/>
                <w:lang w:eastAsia="en-GB"/>
              </w:rPr>
              <w:t>Vx – 4.a.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Bx</w:t>
            </w:r>
            <w:proofErr w:type="spellEnd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– 38.a.</w:t>
            </w:r>
          </w:p>
          <w:p w:rsidR="00F80020" w:rsidRPr="00040B9C" w:rsidRDefault="00F80020" w:rsidP="001D4ACC">
            <w:pPr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Vx</w:t>
            </w:r>
            <w:proofErr w:type="spellEnd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– 33.a. (conditions same as </w:t>
            </w:r>
            <w:proofErr w:type="spellStart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Bx</w:t>
            </w:r>
            <w:proofErr w:type="spellEnd"/>
            <w:r w:rsidRPr="00040B9C">
              <w:rPr>
                <w:rFonts w:ascii="Arial" w:hAnsi="Arial" w:cs="Arial"/>
                <w:sz w:val="16"/>
                <w:szCs w:val="16"/>
                <w:lang w:val="en-GB" w:eastAsia="en-GB"/>
              </w:rPr>
              <w:t>)</w:t>
            </w:r>
          </w:p>
        </w:tc>
      </w:tr>
    </w:tbl>
    <w:p w:rsidR="00F80020" w:rsidRDefault="00F80020" w:rsidP="00F80020"/>
    <w:p w:rsidR="00F80020" w:rsidRDefault="00F80020" w:rsidP="00F80020">
      <w:pPr>
        <w:jc w:val="center"/>
        <w:rPr>
          <w:i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5B60ED22" wp14:editId="307621BF">
            <wp:simplePos x="0" y="0"/>
            <wp:positionH relativeFrom="margin">
              <wp:align>center</wp:align>
            </wp:positionH>
            <wp:positionV relativeFrom="paragraph">
              <wp:posOffset>484533</wp:posOffset>
            </wp:positionV>
            <wp:extent cx="5599430" cy="3086100"/>
            <wp:effectExtent l="0" t="0" r="1270" b="0"/>
            <wp:wrapTight wrapText="bothSides">
              <wp:wrapPolygon edited="0">
                <wp:start x="0" y="0"/>
                <wp:lineTo x="0" y="21467"/>
                <wp:lineTo x="21531" y="21467"/>
                <wp:lineTo x="21531" y="0"/>
                <wp:lineTo x="0" y="0"/>
              </wp:wrapPolygon>
            </wp:wrapTight>
            <wp:docPr id="7" name="Picture 7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of a number of people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943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i/>
        </w:rPr>
        <w:t xml:space="preserve">Annex Figure: </w:t>
      </w:r>
      <w:r>
        <w:rPr>
          <w:i/>
        </w:rPr>
        <w:t>Shows the difference between 2020 and 2023 on whether ‘Limited Understanding’ is hindering the implementation of ECs, PACMPs and PLCM.</w:t>
      </w:r>
    </w:p>
    <w:p w:rsidR="00F80020" w:rsidRDefault="00F80020" w:rsidP="00F80020"/>
    <w:p w:rsidR="00F80020" w:rsidRDefault="00F80020" w:rsidP="00F80020"/>
    <w:p w:rsidR="00F80020" w:rsidRDefault="00F80020" w:rsidP="00F80020"/>
    <w:p w:rsidR="00F80020" w:rsidRDefault="00F80020" w:rsidP="00F80020"/>
    <w:p w:rsidR="00F80020" w:rsidRDefault="00F80020" w:rsidP="00F80020"/>
    <w:p w:rsidR="00F80020" w:rsidRDefault="00F80020" w:rsidP="00F80020"/>
    <w:p w:rsidR="00F80020" w:rsidRDefault="00F80020" w:rsidP="00F80020"/>
    <w:p w:rsidR="00F80020" w:rsidRDefault="00F80020" w:rsidP="00F80020">
      <w:pPr>
        <w:pStyle w:val="NormalWeb"/>
      </w:pPr>
    </w:p>
    <w:p w:rsidR="00F80020" w:rsidRDefault="00F80020" w:rsidP="00F80020"/>
    <w:p w:rsidR="00F80020" w:rsidRDefault="00F80020" w:rsidP="00F80020">
      <w:pPr>
        <w:rPr>
          <w:i/>
          <w:iCs/>
        </w:rPr>
      </w:pPr>
    </w:p>
    <w:p w:rsidR="00F80020" w:rsidRDefault="00F80020" w:rsidP="00F80020">
      <w:pPr>
        <w:rPr>
          <w:i/>
          <w:iCs/>
        </w:rPr>
      </w:pPr>
      <w:r w:rsidRPr="00577EFA">
        <w:rPr>
          <w:i/>
          <w:iCs/>
        </w:rPr>
        <w:t>Limitations</w:t>
      </w:r>
      <w:r>
        <w:rPr>
          <w:i/>
          <w:iCs/>
        </w:rPr>
        <w:t xml:space="preserve"> and Challenges</w:t>
      </w:r>
    </w:p>
    <w:p w:rsidR="00F80020" w:rsidRDefault="00F80020" w:rsidP="00F80020">
      <w:r>
        <w:t>There were several limitations with the survey that are worth noting:</w:t>
      </w:r>
    </w:p>
    <w:p w:rsidR="00F80020" w:rsidRDefault="00F80020" w:rsidP="00F80020">
      <w:pPr>
        <w:pStyle w:val="ListParagraph"/>
        <w:numPr>
          <w:ilvl w:val="0"/>
          <w:numId w:val="2"/>
        </w:numPr>
      </w:pPr>
      <w:r>
        <w:t>This is an industry perspective and we accept that regulators and other stakeholders may have a different perception.</w:t>
      </w:r>
      <w:r w:rsidRPr="00D47D9F">
        <w:t xml:space="preserve"> </w:t>
      </w:r>
      <w:r>
        <w:t>The approach is also dependent on the views of the participating companies and members in each of the EFPIA and IFPMA networks.</w:t>
      </w:r>
    </w:p>
    <w:p w:rsidR="00F80020" w:rsidRDefault="00F80020" w:rsidP="00F80020">
      <w:pPr>
        <w:pStyle w:val="ListParagraph"/>
        <w:numPr>
          <w:ilvl w:val="0"/>
          <w:numId w:val="2"/>
        </w:numPr>
      </w:pPr>
      <w:r>
        <w:t>The survey did not examine the way the risk-based categorization is adhered to and applied; it only assessed if the respondent considered some type of risk-based categorization to be in place.</w:t>
      </w:r>
    </w:p>
    <w:p w:rsidR="00F80020" w:rsidRDefault="00F80020" w:rsidP="00F80020">
      <w:pPr>
        <w:pStyle w:val="ListParagraph"/>
        <w:numPr>
          <w:ilvl w:val="0"/>
          <w:numId w:val="2"/>
        </w:numPr>
      </w:pPr>
      <w:r>
        <w:t>The analysis did not capture the impact of additional local requirements needed before submission and factors like company strategy and supply constraints which can further influence PAC timing.</w:t>
      </w:r>
    </w:p>
    <w:p w:rsidR="00F80020" w:rsidRDefault="00F80020" w:rsidP="00F80020">
      <w:pPr>
        <w:pStyle w:val="ListParagraph"/>
        <w:numPr>
          <w:ilvl w:val="0"/>
          <w:numId w:val="2"/>
        </w:numPr>
      </w:pPr>
      <w:r>
        <w:t>We did not use statistical methodology to compare the patterns, only a visual comparison, therefore the true differences may not be apparent.</w:t>
      </w:r>
    </w:p>
    <w:p w:rsidR="00F80020" w:rsidRDefault="00F80020" w:rsidP="00F80020">
      <w:pPr>
        <w:pStyle w:val="ListParagraph"/>
        <w:numPr>
          <w:ilvl w:val="0"/>
          <w:numId w:val="2"/>
        </w:numPr>
      </w:pPr>
      <w:r>
        <w:t>The use of reliance may be subjective. For example, use of a Certificate of Pharmaceutical Product (CPP) from a reference authority might, mistakenly, be considered reliance even if a further review is undertaken by the receiving agency. Also, we did not distinguish between permanent or temporary use of reliance e.g. to address a backlog in variations. Thus, it may be beneficial to understand better these factors in future surveys and get a more robust picture around the benefits and challenges related to the use of reliance.</w:t>
      </w:r>
    </w:p>
    <w:p w:rsidR="00F80020" w:rsidRDefault="00F80020" w:rsidP="00F80020">
      <w:r>
        <w:t xml:space="preserve">A key challenge was the evolving legislation and landscape for PACs. We fixed the window for survey responses from April - June 2023 and asked respondents for a timeline and classification at this </w:t>
      </w:r>
      <w:proofErr w:type="spellStart"/>
      <w:r>
        <w:t>timepoint</w:t>
      </w:r>
      <w:proofErr w:type="spellEnd"/>
      <w:r>
        <w:t>. Three common remarks from respondents were recorded during the survey.</w:t>
      </w:r>
    </w:p>
    <w:p w:rsidR="00F80020" w:rsidRDefault="00F80020" w:rsidP="00F8002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lastRenderedPageBreak/>
        <w:t xml:space="preserve">In some cases it was difficult to assign parameters due to lack of guidance resulting in varying practice across member companies (we recorded one consensus response across the regulatory network). </w:t>
      </w:r>
    </w:p>
    <w:p w:rsidR="00F80020" w:rsidRDefault="00F80020" w:rsidP="00F8002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</w:pPr>
      <w:r>
        <w:rPr>
          <w:color w:val="000000"/>
        </w:rPr>
        <w:t xml:space="preserve">A maximum of &gt;18 months for the time to approval of a change was selected. Several respondents noted that timelines were even longer (&gt;24 months) for some countries; these were recorded at the &gt;18 month </w:t>
      </w:r>
      <w:proofErr w:type="spellStart"/>
      <w:r>
        <w:rPr>
          <w:color w:val="000000"/>
        </w:rPr>
        <w:t>timepoint</w:t>
      </w:r>
      <w:proofErr w:type="spellEnd"/>
      <w:r>
        <w:rPr>
          <w:color w:val="000000"/>
        </w:rPr>
        <w:t>. For further surveys it may be helpful to include longer timelines to capture these outliers and show the extent of timelines faced by applicants.</w:t>
      </w:r>
    </w:p>
    <w:p w:rsidR="00F80020" w:rsidRDefault="00F80020" w:rsidP="00F8002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rPr>
          <w:color w:val="000000" w:themeColor="text1"/>
        </w:rPr>
      </w:pPr>
      <w:r w:rsidRPr="005D715C">
        <w:rPr>
          <w:color w:val="000000" w:themeColor="text1"/>
        </w:rPr>
        <w:t>Respondents faced changing requirements and regulations, thus we selected a narrow window to collect the results from respondents. Interestingly, we know of at least one case where the legislation significantly changed a month after the survey. This would have led to a more stringent classification and longer timeline than the benchmark but we maintained the original assessment to adhere to the time window of the survey.</w:t>
      </w:r>
      <w:bookmarkStart w:id="0" w:name="_GoBack"/>
      <w:bookmarkEnd w:id="0"/>
    </w:p>
    <w:sectPr w:rsidR="00F80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06C34"/>
    <w:multiLevelType w:val="hybridMultilevel"/>
    <w:tmpl w:val="0A6E96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E15E60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020"/>
    <w:rsid w:val="00012C46"/>
    <w:rsid w:val="000134FC"/>
    <w:rsid w:val="00014F5A"/>
    <w:rsid w:val="00024165"/>
    <w:rsid w:val="000243F7"/>
    <w:rsid w:val="000353E2"/>
    <w:rsid w:val="00035714"/>
    <w:rsid w:val="00043E00"/>
    <w:rsid w:val="00062652"/>
    <w:rsid w:val="00074E66"/>
    <w:rsid w:val="00076248"/>
    <w:rsid w:val="00077102"/>
    <w:rsid w:val="00080959"/>
    <w:rsid w:val="000834C3"/>
    <w:rsid w:val="00084061"/>
    <w:rsid w:val="000A4AF0"/>
    <w:rsid w:val="000B6C88"/>
    <w:rsid w:val="000C62C1"/>
    <w:rsid w:val="000C7EC1"/>
    <w:rsid w:val="000D40C2"/>
    <w:rsid w:val="000E0A7A"/>
    <w:rsid w:val="000E1F41"/>
    <w:rsid w:val="000E5AB6"/>
    <w:rsid w:val="000E6A7A"/>
    <w:rsid w:val="000F43E9"/>
    <w:rsid w:val="000F4DDF"/>
    <w:rsid w:val="000F6BF1"/>
    <w:rsid w:val="001043A1"/>
    <w:rsid w:val="001227BC"/>
    <w:rsid w:val="0012741B"/>
    <w:rsid w:val="00140885"/>
    <w:rsid w:val="00141462"/>
    <w:rsid w:val="0015228A"/>
    <w:rsid w:val="00152578"/>
    <w:rsid w:val="00160E67"/>
    <w:rsid w:val="00162CD6"/>
    <w:rsid w:val="00165857"/>
    <w:rsid w:val="00166356"/>
    <w:rsid w:val="00166D6D"/>
    <w:rsid w:val="001712FE"/>
    <w:rsid w:val="00173F2F"/>
    <w:rsid w:val="001745C3"/>
    <w:rsid w:val="001853F1"/>
    <w:rsid w:val="0019678D"/>
    <w:rsid w:val="001B24B0"/>
    <w:rsid w:val="001B2F9A"/>
    <w:rsid w:val="001B4CB1"/>
    <w:rsid w:val="001B51A1"/>
    <w:rsid w:val="001B5C2D"/>
    <w:rsid w:val="001D3ADB"/>
    <w:rsid w:val="001E42DE"/>
    <w:rsid w:val="001E4C90"/>
    <w:rsid w:val="001E74F4"/>
    <w:rsid w:val="001F5F6D"/>
    <w:rsid w:val="0021052D"/>
    <w:rsid w:val="00212C6B"/>
    <w:rsid w:val="00221290"/>
    <w:rsid w:val="002232E5"/>
    <w:rsid w:val="002315BC"/>
    <w:rsid w:val="002353CF"/>
    <w:rsid w:val="00242E5A"/>
    <w:rsid w:val="00247C9F"/>
    <w:rsid w:val="00250642"/>
    <w:rsid w:val="00255B57"/>
    <w:rsid w:val="002602ED"/>
    <w:rsid w:val="00260D7C"/>
    <w:rsid w:val="002763B1"/>
    <w:rsid w:val="00277C53"/>
    <w:rsid w:val="00280791"/>
    <w:rsid w:val="00290D80"/>
    <w:rsid w:val="00291594"/>
    <w:rsid w:val="00294B17"/>
    <w:rsid w:val="002B0C3E"/>
    <w:rsid w:val="002B5C24"/>
    <w:rsid w:val="002E35D7"/>
    <w:rsid w:val="00306420"/>
    <w:rsid w:val="00311673"/>
    <w:rsid w:val="00323BD2"/>
    <w:rsid w:val="0032524E"/>
    <w:rsid w:val="003277FD"/>
    <w:rsid w:val="003300EE"/>
    <w:rsid w:val="00333157"/>
    <w:rsid w:val="00357C13"/>
    <w:rsid w:val="00357EC2"/>
    <w:rsid w:val="00361E8B"/>
    <w:rsid w:val="00363C11"/>
    <w:rsid w:val="00381746"/>
    <w:rsid w:val="003838D1"/>
    <w:rsid w:val="00386947"/>
    <w:rsid w:val="003910CC"/>
    <w:rsid w:val="00393AC0"/>
    <w:rsid w:val="003A42C5"/>
    <w:rsid w:val="003B0F15"/>
    <w:rsid w:val="003C42E6"/>
    <w:rsid w:val="003C58B3"/>
    <w:rsid w:val="003D14AB"/>
    <w:rsid w:val="003E24F5"/>
    <w:rsid w:val="003E4526"/>
    <w:rsid w:val="003E68B5"/>
    <w:rsid w:val="003F28F1"/>
    <w:rsid w:val="003F3838"/>
    <w:rsid w:val="00400C63"/>
    <w:rsid w:val="00403FB2"/>
    <w:rsid w:val="00404F04"/>
    <w:rsid w:val="0041054A"/>
    <w:rsid w:val="00413CBF"/>
    <w:rsid w:val="00416CA8"/>
    <w:rsid w:val="00430119"/>
    <w:rsid w:val="0044194C"/>
    <w:rsid w:val="0044640F"/>
    <w:rsid w:val="00447FCE"/>
    <w:rsid w:val="00455018"/>
    <w:rsid w:val="004556CF"/>
    <w:rsid w:val="0046539E"/>
    <w:rsid w:val="00465661"/>
    <w:rsid w:val="00470FFA"/>
    <w:rsid w:val="00480167"/>
    <w:rsid w:val="004901BD"/>
    <w:rsid w:val="00493D25"/>
    <w:rsid w:val="004B3154"/>
    <w:rsid w:val="004B3A92"/>
    <w:rsid w:val="004B506A"/>
    <w:rsid w:val="004B521E"/>
    <w:rsid w:val="004B5F0F"/>
    <w:rsid w:val="004B7921"/>
    <w:rsid w:val="004C1698"/>
    <w:rsid w:val="004C53DF"/>
    <w:rsid w:val="004E4EFD"/>
    <w:rsid w:val="004F35D4"/>
    <w:rsid w:val="00503732"/>
    <w:rsid w:val="00503CB8"/>
    <w:rsid w:val="00504104"/>
    <w:rsid w:val="00515315"/>
    <w:rsid w:val="00537E45"/>
    <w:rsid w:val="00585939"/>
    <w:rsid w:val="005A4E59"/>
    <w:rsid w:val="005B4BD1"/>
    <w:rsid w:val="005E16A4"/>
    <w:rsid w:val="005E7D7D"/>
    <w:rsid w:val="005F14E4"/>
    <w:rsid w:val="005F457F"/>
    <w:rsid w:val="005F5680"/>
    <w:rsid w:val="005F5A53"/>
    <w:rsid w:val="00603B3C"/>
    <w:rsid w:val="00652DA9"/>
    <w:rsid w:val="00655CE3"/>
    <w:rsid w:val="00656EC0"/>
    <w:rsid w:val="00677D17"/>
    <w:rsid w:val="006943DF"/>
    <w:rsid w:val="00694694"/>
    <w:rsid w:val="006A028C"/>
    <w:rsid w:val="006A36D7"/>
    <w:rsid w:val="006B45D3"/>
    <w:rsid w:val="006B6484"/>
    <w:rsid w:val="006C276D"/>
    <w:rsid w:val="006C3AB8"/>
    <w:rsid w:val="006D54F3"/>
    <w:rsid w:val="006E1669"/>
    <w:rsid w:val="006E2C2B"/>
    <w:rsid w:val="006E4B12"/>
    <w:rsid w:val="006E563B"/>
    <w:rsid w:val="00705C04"/>
    <w:rsid w:val="00721DE6"/>
    <w:rsid w:val="007226A7"/>
    <w:rsid w:val="00756E95"/>
    <w:rsid w:val="00760B20"/>
    <w:rsid w:val="0077157B"/>
    <w:rsid w:val="00774C8D"/>
    <w:rsid w:val="00774DC9"/>
    <w:rsid w:val="00786DC4"/>
    <w:rsid w:val="00790E48"/>
    <w:rsid w:val="0079113E"/>
    <w:rsid w:val="00794355"/>
    <w:rsid w:val="007961B3"/>
    <w:rsid w:val="00796230"/>
    <w:rsid w:val="007A1F72"/>
    <w:rsid w:val="007B6A62"/>
    <w:rsid w:val="007C0390"/>
    <w:rsid w:val="007C03E1"/>
    <w:rsid w:val="007C0651"/>
    <w:rsid w:val="007C6BA2"/>
    <w:rsid w:val="007C6F7A"/>
    <w:rsid w:val="007D0ABA"/>
    <w:rsid w:val="007D133D"/>
    <w:rsid w:val="007D71B1"/>
    <w:rsid w:val="007E59EE"/>
    <w:rsid w:val="007E7963"/>
    <w:rsid w:val="007F471D"/>
    <w:rsid w:val="00807CB2"/>
    <w:rsid w:val="0081275A"/>
    <w:rsid w:val="0081659B"/>
    <w:rsid w:val="00822C4A"/>
    <w:rsid w:val="00837CDA"/>
    <w:rsid w:val="00841A59"/>
    <w:rsid w:val="0085419E"/>
    <w:rsid w:val="0086266D"/>
    <w:rsid w:val="00864D4A"/>
    <w:rsid w:val="008652D6"/>
    <w:rsid w:val="00877F9B"/>
    <w:rsid w:val="00887F01"/>
    <w:rsid w:val="008A14CE"/>
    <w:rsid w:val="008B60EF"/>
    <w:rsid w:val="008C3674"/>
    <w:rsid w:val="008D089A"/>
    <w:rsid w:val="008D1804"/>
    <w:rsid w:val="008F4987"/>
    <w:rsid w:val="009009E1"/>
    <w:rsid w:val="0090166E"/>
    <w:rsid w:val="00922194"/>
    <w:rsid w:val="009237DF"/>
    <w:rsid w:val="00931750"/>
    <w:rsid w:val="0093200F"/>
    <w:rsid w:val="0093329B"/>
    <w:rsid w:val="00934521"/>
    <w:rsid w:val="00944569"/>
    <w:rsid w:val="009445AF"/>
    <w:rsid w:val="0095064A"/>
    <w:rsid w:val="00952229"/>
    <w:rsid w:val="00955BD4"/>
    <w:rsid w:val="00966889"/>
    <w:rsid w:val="00967690"/>
    <w:rsid w:val="009860A4"/>
    <w:rsid w:val="009905BD"/>
    <w:rsid w:val="00996D3F"/>
    <w:rsid w:val="009B5528"/>
    <w:rsid w:val="009D6296"/>
    <w:rsid w:val="009E1074"/>
    <w:rsid w:val="009E66DF"/>
    <w:rsid w:val="00A0055D"/>
    <w:rsid w:val="00A05BA2"/>
    <w:rsid w:val="00A1079C"/>
    <w:rsid w:val="00A11D9E"/>
    <w:rsid w:val="00A1488F"/>
    <w:rsid w:val="00A14AB9"/>
    <w:rsid w:val="00A154E4"/>
    <w:rsid w:val="00A24F4E"/>
    <w:rsid w:val="00A2759E"/>
    <w:rsid w:val="00A3053F"/>
    <w:rsid w:val="00A318B9"/>
    <w:rsid w:val="00A31F9A"/>
    <w:rsid w:val="00A3353E"/>
    <w:rsid w:val="00A33B19"/>
    <w:rsid w:val="00A34810"/>
    <w:rsid w:val="00A40A44"/>
    <w:rsid w:val="00A41FBE"/>
    <w:rsid w:val="00A44A62"/>
    <w:rsid w:val="00A53517"/>
    <w:rsid w:val="00A53E4F"/>
    <w:rsid w:val="00A54161"/>
    <w:rsid w:val="00A602BB"/>
    <w:rsid w:val="00A70AA2"/>
    <w:rsid w:val="00A70EFB"/>
    <w:rsid w:val="00A725E6"/>
    <w:rsid w:val="00A81525"/>
    <w:rsid w:val="00A82E1E"/>
    <w:rsid w:val="00A9118A"/>
    <w:rsid w:val="00A93EB0"/>
    <w:rsid w:val="00AA265A"/>
    <w:rsid w:val="00AA4C07"/>
    <w:rsid w:val="00AC3822"/>
    <w:rsid w:val="00AC4335"/>
    <w:rsid w:val="00AC44FB"/>
    <w:rsid w:val="00AC4647"/>
    <w:rsid w:val="00AD1F47"/>
    <w:rsid w:val="00AD22C4"/>
    <w:rsid w:val="00AD33E3"/>
    <w:rsid w:val="00AD4CCC"/>
    <w:rsid w:val="00AE6CA3"/>
    <w:rsid w:val="00AF3B8C"/>
    <w:rsid w:val="00AF4551"/>
    <w:rsid w:val="00B0382A"/>
    <w:rsid w:val="00B15879"/>
    <w:rsid w:val="00B22012"/>
    <w:rsid w:val="00B22310"/>
    <w:rsid w:val="00B2448B"/>
    <w:rsid w:val="00B425D6"/>
    <w:rsid w:val="00B42F73"/>
    <w:rsid w:val="00B45457"/>
    <w:rsid w:val="00B50404"/>
    <w:rsid w:val="00B5454A"/>
    <w:rsid w:val="00B62530"/>
    <w:rsid w:val="00B85F6F"/>
    <w:rsid w:val="00B91461"/>
    <w:rsid w:val="00B94C65"/>
    <w:rsid w:val="00BA3D1D"/>
    <w:rsid w:val="00BB34FE"/>
    <w:rsid w:val="00BC1534"/>
    <w:rsid w:val="00BD7964"/>
    <w:rsid w:val="00BD7B4F"/>
    <w:rsid w:val="00BD7DAE"/>
    <w:rsid w:val="00BF17DD"/>
    <w:rsid w:val="00BF389F"/>
    <w:rsid w:val="00C1619D"/>
    <w:rsid w:val="00C277BF"/>
    <w:rsid w:val="00C31345"/>
    <w:rsid w:val="00C46410"/>
    <w:rsid w:val="00C51F00"/>
    <w:rsid w:val="00C534F0"/>
    <w:rsid w:val="00C55ABE"/>
    <w:rsid w:val="00C60B1E"/>
    <w:rsid w:val="00C63AE4"/>
    <w:rsid w:val="00C65E0D"/>
    <w:rsid w:val="00C7456B"/>
    <w:rsid w:val="00C93A7A"/>
    <w:rsid w:val="00C94B0B"/>
    <w:rsid w:val="00CA1924"/>
    <w:rsid w:val="00CA4A96"/>
    <w:rsid w:val="00CB13C6"/>
    <w:rsid w:val="00CC12E9"/>
    <w:rsid w:val="00CC2047"/>
    <w:rsid w:val="00CC483B"/>
    <w:rsid w:val="00CD4E9B"/>
    <w:rsid w:val="00CD5785"/>
    <w:rsid w:val="00CD736B"/>
    <w:rsid w:val="00CE69EF"/>
    <w:rsid w:val="00CF1493"/>
    <w:rsid w:val="00D02884"/>
    <w:rsid w:val="00D06F77"/>
    <w:rsid w:val="00D10DCE"/>
    <w:rsid w:val="00D16056"/>
    <w:rsid w:val="00D17221"/>
    <w:rsid w:val="00D20BF5"/>
    <w:rsid w:val="00D2307D"/>
    <w:rsid w:val="00D266FD"/>
    <w:rsid w:val="00D362C7"/>
    <w:rsid w:val="00D36EA1"/>
    <w:rsid w:val="00D50C15"/>
    <w:rsid w:val="00D50EE2"/>
    <w:rsid w:val="00D510DF"/>
    <w:rsid w:val="00D53692"/>
    <w:rsid w:val="00D57D69"/>
    <w:rsid w:val="00D6181B"/>
    <w:rsid w:val="00D70083"/>
    <w:rsid w:val="00D85C98"/>
    <w:rsid w:val="00D92A1D"/>
    <w:rsid w:val="00DA07BA"/>
    <w:rsid w:val="00DA7C41"/>
    <w:rsid w:val="00DB0432"/>
    <w:rsid w:val="00DE5D29"/>
    <w:rsid w:val="00DF1377"/>
    <w:rsid w:val="00E0188D"/>
    <w:rsid w:val="00E20FBD"/>
    <w:rsid w:val="00E35594"/>
    <w:rsid w:val="00E41FFE"/>
    <w:rsid w:val="00E46D40"/>
    <w:rsid w:val="00E61DA7"/>
    <w:rsid w:val="00E67F25"/>
    <w:rsid w:val="00E73FDD"/>
    <w:rsid w:val="00E8142E"/>
    <w:rsid w:val="00E84B7A"/>
    <w:rsid w:val="00E86156"/>
    <w:rsid w:val="00E910EE"/>
    <w:rsid w:val="00EA2212"/>
    <w:rsid w:val="00EA5E20"/>
    <w:rsid w:val="00EA75FD"/>
    <w:rsid w:val="00EE2A07"/>
    <w:rsid w:val="00EE385B"/>
    <w:rsid w:val="00EF387F"/>
    <w:rsid w:val="00F022C8"/>
    <w:rsid w:val="00F033AA"/>
    <w:rsid w:val="00F05AC2"/>
    <w:rsid w:val="00F10BA1"/>
    <w:rsid w:val="00F14D3E"/>
    <w:rsid w:val="00F2095E"/>
    <w:rsid w:val="00F2135D"/>
    <w:rsid w:val="00F2559E"/>
    <w:rsid w:val="00F265DB"/>
    <w:rsid w:val="00F27893"/>
    <w:rsid w:val="00F27BD1"/>
    <w:rsid w:val="00F30A9C"/>
    <w:rsid w:val="00F44698"/>
    <w:rsid w:val="00F50109"/>
    <w:rsid w:val="00F51223"/>
    <w:rsid w:val="00F51798"/>
    <w:rsid w:val="00F53B44"/>
    <w:rsid w:val="00F57269"/>
    <w:rsid w:val="00F72756"/>
    <w:rsid w:val="00F736CF"/>
    <w:rsid w:val="00F80020"/>
    <w:rsid w:val="00F8628C"/>
    <w:rsid w:val="00F952AF"/>
    <w:rsid w:val="00FA2280"/>
    <w:rsid w:val="00FA404C"/>
    <w:rsid w:val="00FA4C38"/>
    <w:rsid w:val="00FB1FA8"/>
    <w:rsid w:val="00FC16D7"/>
    <w:rsid w:val="00FC5FA2"/>
    <w:rsid w:val="00FC7665"/>
    <w:rsid w:val="00FD616A"/>
    <w:rsid w:val="00FD745C"/>
    <w:rsid w:val="00FD7BE9"/>
    <w:rsid w:val="00FE2202"/>
    <w:rsid w:val="00FE4FAE"/>
    <w:rsid w:val="00FE7703"/>
    <w:rsid w:val="00FF1A81"/>
    <w:rsid w:val="00FF2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020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020"/>
    <w:pPr>
      <w:spacing w:before="240"/>
      <w:ind w:left="567" w:hanging="567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020"/>
    <w:rPr>
      <w:rFonts w:ascii="Times New Roman" w:eastAsia="Times New Roman" w:hAnsi="Times New Roman" w:cs="Times New Roman"/>
      <w:b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F80020"/>
    <w:pPr>
      <w:ind w:left="720"/>
      <w:contextualSpacing/>
    </w:pPr>
  </w:style>
  <w:style w:type="table" w:styleId="TableGrid">
    <w:name w:val="Table Grid"/>
    <w:basedOn w:val="TableNormal"/>
    <w:uiPriority w:val="39"/>
    <w:rsid w:val="00F80020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80020"/>
    <w:pPr>
      <w:spacing w:before="100" w:beforeAutospacing="1" w:after="100" w:afterAutospacing="1"/>
    </w:pPr>
    <w:rPr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020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020"/>
    <w:pPr>
      <w:spacing w:before="240"/>
      <w:ind w:left="567" w:hanging="567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020"/>
    <w:rPr>
      <w:rFonts w:ascii="Times New Roman" w:eastAsia="Times New Roman" w:hAnsi="Times New Roman" w:cs="Times New Roman"/>
      <w:b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F80020"/>
    <w:pPr>
      <w:ind w:left="720"/>
      <w:contextualSpacing/>
    </w:pPr>
  </w:style>
  <w:style w:type="table" w:styleId="TableGrid">
    <w:name w:val="Table Grid"/>
    <w:basedOn w:val="TableNormal"/>
    <w:uiPriority w:val="39"/>
    <w:rsid w:val="00F80020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80020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4</Words>
  <Characters>5668</Characters>
  <Application>Microsoft Office Word</Application>
  <DocSecurity>0</DocSecurity>
  <Lines>47</Lines>
  <Paragraphs>13</Paragraphs>
  <ScaleCrop>false</ScaleCrop>
  <Company/>
  <LinksUpToDate>false</LinksUpToDate>
  <CharactersWithSpaces>6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i Shanmugavel</dc:creator>
  <cp:keywords/>
  <dc:description/>
  <cp:lastModifiedBy>Indhumathi Muthu</cp:lastModifiedBy>
  <cp:revision>2</cp:revision>
  <dcterms:created xsi:type="dcterms:W3CDTF">2024-07-23T11:08:00Z</dcterms:created>
  <dcterms:modified xsi:type="dcterms:W3CDTF">2024-07-27T10:13:00Z</dcterms:modified>
</cp:coreProperties>
</file>